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FD145" w14:textId="77777777" w:rsidR="00AB5C9D" w:rsidRPr="008163BA" w:rsidRDefault="00AB5C9D" w:rsidP="00AB5C9D">
      <w:pPr>
        <w:spacing w:line="480" w:lineRule="auto"/>
        <w:jc w:val="both"/>
        <w:rPr>
          <w:b/>
          <w:color w:val="0E101A"/>
          <w:sz w:val="22"/>
          <w:szCs w:val="22"/>
          <w:lang w:val="en-US"/>
        </w:rPr>
      </w:pPr>
      <w:r w:rsidRPr="008163BA">
        <w:rPr>
          <w:b/>
          <w:sz w:val="22"/>
          <w:szCs w:val="22"/>
        </w:rPr>
        <w:t>APPENDIX I: Knowledge assessment</w:t>
      </w:r>
    </w:p>
    <w:tbl>
      <w:tblPr>
        <w:tblW w:w="9634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5386"/>
      </w:tblGrid>
      <w:tr w:rsidR="00AB5C9D" w:rsidRPr="008163BA" w14:paraId="28C8DA99" w14:textId="77777777" w:rsidTr="0060252C">
        <w:trPr>
          <w:trHeight w:val="329"/>
        </w:trPr>
        <w:tc>
          <w:tcPr>
            <w:tcW w:w="4248" w:type="dxa"/>
            <w:vAlign w:val="center"/>
          </w:tcPr>
          <w:p w14:paraId="3CDC021C" w14:textId="77777777" w:rsidR="00AB5C9D" w:rsidRPr="008163BA" w:rsidRDefault="00AB5C9D" w:rsidP="0060252C">
            <w:pPr>
              <w:spacing w:line="480" w:lineRule="auto"/>
              <w:contextualSpacing/>
              <w:jc w:val="both"/>
              <w:rPr>
                <w:b/>
                <w:color w:val="000000"/>
                <w:sz w:val="22"/>
                <w:szCs w:val="22"/>
              </w:rPr>
            </w:pPr>
            <w:r w:rsidRPr="008163BA"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5386" w:type="dxa"/>
            <w:tcBorders>
              <w:right w:val="nil"/>
            </w:tcBorders>
          </w:tcPr>
          <w:p w14:paraId="5F49AEEE" w14:textId="77777777" w:rsidR="00AB5C9D" w:rsidRPr="008163BA" w:rsidRDefault="00AB5C9D" w:rsidP="0060252C">
            <w:pPr>
              <w:spacing w:line="480" w:lineRule="auto"/>
              <w:contextualSpacing/>
              <w:jc w:val="both"/>
              <w:rPr>
                <w:b/>
                <w:color w:val="000000"/>
                <w:sz w:val="22"/>
                <w:szCs w:val="22"/>
              </w:rPr>
            </w:pPr>
            <w:r w:rsidRPr="008163BA">
              <w:rPr>
                <w:b/>
                <w:color w:val="000000"/>
                <w:sz w:val="22"/>
                <w:szCs w:val="22"/>
              </w:rPr>
              <w:t>Item</w:t>
            </w:r>
          </w:p>
        </w:tc>
      </w:tr>
      <w:tr w:rsidR="00AB5C9D" w:rsidRPr="008163BA" w14:paraId="2A970E7F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C76D5E8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b/>
                <w:color w:val="000000"/>
                <w:sz w:val="22"/>
                <w:szCs w:val="22"/>
              </w:rPr>
            </w:pPr>
            <w:r w:rsidRPr="00215085">
              <w:rPr>
                <w:b/>
                <w:color w:val="000000"/>
                <w:sz w:val="22"/>
                <w:szCs w:val="22"/>
              </w:rPr>
              <w:t>Risk factors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35F8F335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b/>
                <w:color w:val="000000"/>
                <w:sz w:val="22"/>
                <w:szCs w:val="22"/>
              </w:rPr>
            </w:pPr>
            <w:r w:rsidRPr="003D1541">
              <w:rPr>
                <w:b/>
                <w:color w:val="000000"/>
                <w:sz w:val="22"/>
                <w:szCs w:val="22"/>
              </w:rPr>
              <w:t>Complications</w:t>
            </w:r>
          </w:p>
        </w:tc>
      </w:tr>
      <w:tr w:rsidR="00AB5C9D" w:rsidRPr="008163BA" w14:paraId="1CBC4C57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013FA9A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Physical inactivity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19819EF8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Amputation</w:t>
            </w:r>
          </w:p>
        </w:tc>
      </w:tr>
      <w:tr w:rsidR="00AB5C9D" w:rsidRPr="008163BA" w14:paraId="077B6FDC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EC9683B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Raised blood glucose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0FB0AA21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Stroke</w:t>
            </w:r>
          </w:p>
        </w:tc>
      </w:tr>
      <w:tr w:rsidR="00AB5C9D" w:rsidRPr="008163BA" w14:paraId="30E34FA3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57F036B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Raised cholesterol 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14B2F811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Blindness</w:t>
            </w:r>
          </w:p>
        </w:tc>
      </w:tr>
      <w:tr w:rsidR="00AB5C9D" w:rsidRPr="008163BA" w14:paraId="18D7E42B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B72E12E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Unhealthy eating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213567B2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Impotence</w:t>
            </w:r>
          </w:p>
        </w:tc>
      </w:tr>
      <w:tr w:rsidR="00AB5C9D" w:rsidRPr="008163BA" w14:paraId="5554F707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D590A8E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Alcohol consumption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4BF6C79F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b/>
                <w:color w:val="000000"/>
                <w:sz w:val="22"/>
                <w:szCs w:val="22"/>
              </w:rPr>
            </w:pPr>
            <w:r w:rsidRPr="003D1541">
              <w:rPr>
                <w:b/>
                <w:color w:val="000000"/>
                <w:sz w:val="22"/>
                <w:szCs w:val="22"/>
              </w:rPr>
              <w:t>Healthy diet (recommended amount)*</w:t>
            </w:r>
          </w:p>
        </w:tc>
      </w:tr>
      <w:tr w:rsidR="00AB5C9D" w:rsidRPr="008163BA" w14:paraId="3CB9D25A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795A055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Excessive body weight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0234C017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Vegetables </w:t>
            </w:r>
          </w:p>
        </w:tc>
      </w:tr>
      <w:tr w:rsidR="00AB5C9D" w:rsidRPr="008163BA" w14:paraId="55DD2456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FC78FAE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b/>
                <w:color w:val="000000"/>
                <w:sz w:val="22"/>
                <w:szCs w:val="22"/>
              </w:rPr>
            </w:pPr>
            <w:r w:rsidRPr="00215085">
              <w:rPr>
                <w:b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65DFCD8A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Sugary foods </w:t>
            </w:r>
          </w:p>
        </w:tc>
      </w:tr>
      <w:tr w:rsidR="00AB5C9D" w:rsidRPr="008163BA" w14:paraId="3A2FA82B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FC7E517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Frequent thirst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52AC61C5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Meat </w:t>
            </w:r>
          </w:p>
        </w:tc>
      </w:tr>
      <w:tr w:rsidR="00AB5C9D" w:rsidRPr="008163BA" w14:paraId="7AD1B976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1535F26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Frequent urination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0676135E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Starchy foods </w:t>
            </w:r>
          </w:p>
        </w:tc>
      </w:tr>
      <w:tr w:rsidR="00AB5C9D" w:rsidRPr="008163BA" w14:paraId="274FA6A7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AC4EC89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Extreme weight loss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4FB32999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Fatty foods </w:t>
            </w:r>
          </w:p>
        </w:tc>
      </w:tr>
      <w:tr w:rsidR="00AB5C9D" w:rsidRPr="008163BA" w14:paraId="087FDA1A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5B926DE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Blurred vision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1B14D018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High fibre foods </w:t>
            </w:r>
          </w:p>
        </w:tc>
      </w:tr>
      <w:tr w:rsidR="00AB5C9D" w:rsidRPr="008163BA" w14:paraId="5D90D2E6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BDEBF75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Fatigue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1B63C532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3D1541">
              <w:rPr>
                <w:color w:val="000000"/>
                <w:sz w:val="22"/>
                <w:szCs w:val="22"/>
              </w:rPr>
              <w:t xml:space="preserve">  Fruit </w:t>
            </w:r>
          </w:p>
        </w:tc>
      </w:tr>
      <w:tr w:rsidR="00AB5C9D" w:rsidRPr="008163BA" w14:paraId="2AED24CE" w14:textId="77777777" w:rsidTr="0060252C">
        <w:trPr>
          <w:trHeight w:val="247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7F7A330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  Poor wound healing</w:t>
            </w:r>
          </w:p>
        </w:tc>
        <w:tc>
          <w:tcPr>
            <w:tcW w:w="5386" w:type="dxa"/>
            <w:tcBorders>
              <w:right w:val="nil"/>
            </w:tcBorders>
            <w:vAlign w:val="bottom"/>
          </w:tcPr>
          <w:p w14:paraId="123C35EB" w14:textId="77777777" w:rsidR="00AB5C9D" w:rsidRPr="003D1541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</w:p>
        </w:tc>
      </w:tr>
    </w:tbl>
    <w:p w14:paraId="66A9C1A9" w14:textId="77777777" w:rsidR="00AB5C9D" w:rsidRPr="003D1541" w:rsidRDefault="00AB5C9D" w:rsidP="00AB5C9D">
      <w:pPr>
        <w:spacing w:line="480" w:lineRule="auto"/>
        <w:jc w:val="both"/>
        <w:rPr>
          <w:rStyle w:val="gd15mcfcktb"/>
          <w:rFonts w:eastAsiaTheme="majorEastAsia"/>
          <w:i/>
          <w:color w:val="000000" w:themeColor="text1"/>
          <w:sz w:val="22"/>
          <w:szCs w:val="22"/>
        </w:rPr>
      </w:pPr>
      <w:r w:rsidRPr="00215085">
        <w:rPr>
          <w:rStyle w:val="gd15mcfcktb"/>
          <w:rFonts w:eastAsiaTheme="majorEastAsia"/>
          <w:i/>
          <w:color w:val="000000" w:themeColor="text1"/>
          <w:sz w:val="22"/>
          <w:szCs w:val="22"/>
        </w:rPr>
        <w:t>*Responses:</w:t>
      </w:r>
      <w:r w:rsidRPr="003D1541">
        <w:rPr>
          <w:i/>
          <w:sz w:val="22"/>
          <w:szCs w:val="22"/>
        </w:rPr>
        <w:t xml:space="preserve"> </w:t>
      </w:r>
      <w:r w:rsidRPr="003D1541">
        <w:rPr>
          <w:rStyle w:val="gd15mcfcktb"/>
          <w:rFonts w:eastAsiaTheme="majorEastAsia"/>
          <w:i/>
          <w:color w:val="000000" w:themeColor="text1"/>
          <w:sz w:val="22"/>
          <w:szCs w:val="22"/>
        </w:rPr>
        <w:t>1.More 2.Same 3.Less and 4.Not sure</w:t>
      </w:r>
    </w:p>
    <w:p w14:paraId="19774D88" w14:textId="77777777" w:rsidR="00AB5C9D" w:rsidRPr="003D1541" w:rsidRDefault="00AB5C9D" w:rsidP="00AB5C9D">
      <w:pPr>
        <w:spacing w:line="480" w:lineRule="auto"/>
        <w:contextualSpacing/>
        <w:jc w:val="both"/>
        <w:rPr>
          <w:b/>
          <w:sz w:val="22"/>
          <w:szCs w:val="22"/>
        </w:rPr>
      </w:pPr>
    </w:p>
    <w:p w14:paraId="10E62BC8" w14:textId="77777777" w:rsidR="00AB5C9D" w:rsidRPr="003D1541" w:rsidRDefault="00AB5C9D" w:rsidP="00AB5C9D">
      <w:pPr>
        <w:spacing w:line="480" w:lineRule="auto"/>
        <w:contextualSpacing/>
        <w:jc w:val="both"/>
        <w:rPr>
          <w:b/>
          <w:sz w:val="22"/>
          <w:szCs w:val="22"/>
        </w:rPr>
      </w:pPr>
      <w:r w:rsidRPr="003D1541">
        <w:rPr>
          <w:b/>
          <w:sz w:val="22"/>
          <w:szCs w:val="22"/>
        </w:rPr>
        <w:t xml:space="preserve">APPENDIX II:  Assessment of positive </w:t>
      </w:r>
      <w:r w:rsidRPr="003D1541">
        <w:rPr>
          <w:bCs/>
          <w:color w:val="000000"/>
          <w:sz w:val="22"/>
          <w:szCs w:val="22"/>
        </w:rPr>
        <w:t>attitude</w:t>
      </w:r>
      <w:r w:rsidRPr="003D1541">
        <w:rPr>
          <w:b/>
          <w:sz w:val="22"/>
          <w:szCs w:val="22"/>
        </w:rPr>
        <w:t xml:space="preserve"> by using the Likert scale </w:t>
      </w:r>
    </w:p>
    <w:tbl>
      <w:tblPr>
        <w:tblW w:w="96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AB5C9D" w:rsidRPr="008163BA" w14:paraId="181257B2" w14:textId="77777777" w:rsidTr="0060252C">
        <w:trPr>
          <w:trHeight w:val="302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692A552C" w14:textId="77777777" w:rsidR="00AB5C9D" w:rsidRPr="00621359" w:rsidRDefault="00AB5C9D" w:rsidP="0060252C">
            <w:pPr>
              <w:spacing w:line="480" w:lineRule="auto"/>
              <w:contextualSpacing/>
              <w:jc w:val="both"/>
              <w:rPr>
                <w:b/>
                <w:color w:val="000000"/>
                <w:sz w:val="22"/>
                <w:szCs w:val="22"/>
              </w:rPr>
            </w:pPr>
            <w:r w:rsidRPr="00621359">
              <w:rPr>
                <w:b/>
                <w:color w:val="000000"/>
                <w:sz w:val="22"/>
                <w:szCs w:val="22"/>
              </w:rPr>
              <w:t>Statement</w:t>
            </w:r>
          </w:p>
        </w:tc>
      </w:tr>
      <w:tr w:rsidR="00AB5C9D" w:rsidRPr="008163BA" w14:paraId="2DAB3E70" w14:textId="77777777" w:rsidTr="0060252C">
        <w:trPr>
          <w:trHeight w:val="302"/>
        </w:trPr>
        <w:tc>
          <w:tcPr>
            <w:tcW w:w="9634" w:type="dxa"/>
            <w:shd w:val="clear" w:color="auto" w:fill="auto"/>
            <w:noWrap/>
            <w:vAlign w:val="bottom"/>
          </w:tcPr>
          <w:p w14:paraId="12BB11EC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>It is possible to prevent diabetes by dietary management</w:t>
            </w:r>
          </w:p>
        </w:tc>
      </w:tr>
      <w:tr w:rsidR="00AB5C9D" w:rsidRPr="008163BA" w14:paraId="615380F1" w14:textId="77777777" w:rsidTr="0060252C">
        <w:trPr>
          <w:trHeight w:val="345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1D870EE7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>Family history of diabetes influences to follow disciplined life</w:t>
            </w:r>
          </w:p>
        </w:tc>
      </w:tr>
      <w:tr w:rsidR="00AB5C9D" w:rsidRPr="008163BA" w14:paraId="54CC58E4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B869343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>Obesity increases the risk of diabetes</w:t>
            </w:r>
          </w:p>
        </w:tc>
      </w:tr>
      <w:tr w:rsidR="00AB5C9D" w:rsidRPr="008163BA" w14:paraId="0F643BFC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3E7AFDB7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>Regular exercise needs lots of effort</w:t>
            </w:r>
          </w:p>
        </w:tc>
      </w:tr>
      <w:tr w:rsidR="00AB5C9D" w:rsidRPr="008163BA" w14:paraId="171725C8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135DF89C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>If there is increased chance of getting diabetes e.g., having family history then there is nothing to do to prevent or delay occurrences of the disease.</w:t>
            </w:r>
          </w:p>
        </w:tc>
      </w:tr>
      <w:tr w:rsidR="00AB5C9D" w:rsidRPr="008163BA" w14:paraId="23971C01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6E112A77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>You have low efforts to prevent diabetes risks factors</w:t>
            </w:r>
          </w:p>
        </w:tc>
      </w:tr>
      <w:tr w:rsidR="00AB5C9D" w:rsidRPr="008163BA" w14:paraId="415B215B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71A271B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If a person is rich and fat if the suddenly becomes thin and slender is a sign of running bankrupt </w:t>
            </w:r>
          </w:p>
        </w:tc>
      </w:tr>
      <w:tr w:rsidR="00AB5C9D" w:rsidRPr="008163BA" w14:paraId="1AD52A92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601B8549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lastRenderedPageBreak/>
              <w:t>If somebody is fat has to maintain his/her body structure otherwise can be considered to be HIV positive</w:t>
            </w:r>
          </w:p>
        </w:tc>
      </w:tr>
      <w:tr w:rsidR="00AB5C9D" w:rsidRPr="008163BA" w14:paraId="63D3EBE9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ECEEFD6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>To become thin and slender is not good because people will consider one HIV positive.</w:t>
            </w:r>
          </w:p>
        </w:tc>
      </w:tr>
      <w:tr w:rsidR="00AB5C9D" w:rsidRPr="008163BA" w14:paraId="415C70B7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40E3D8F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A glass of unsweetened juice is better than chewing the actual fruits </w:t>
            </w:r>
          </w:p>
        </w:tc>
      </w:tr>
      <w:tr w:rsidR="00AB5C9D" w:rsidRPr="008163BA" w14:paraId="111DD397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125CE730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>It is very difficult to yourself to avoid overfeeding if delicious foods are plenty</w:t>
            </w:r>
          </w:p>
        </w:tc>
      </w:tr>
      <w:tr w:rsidR="00AB5C9D" w:rsidRPr="008163BA" w14:paraId="15CCD23F" w14:textId="77777777" w:rsidTr="0060252C">
        <w:trPr>
          <w:trHeight w:val="258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404AEF58" w14:textId="77777777" w:rsidR="00AB5C9D" w:rsidRPr="00215085" w:rsidRDefault="00AB5C9D" w:rsidP="0060252C">
            <w:pPr>
              <w:spacing w:line="480" w:lineRule="auto"/>
              <w:contextualSpacing/>
              <w:jc w:val="both"/>
              <w:rPr>
                <w:color w:val="000000"/>
                <w:sz w:val="22"/>
                <w:szCs w:val="22"/>
              </w:rPr>
            </w:pPr>
            <w:r w:rsidRPr="00215085">
              <w:rPr>
                <w:color w:val="000000"/>
                <w:sz w:val="22"/>
                <w:szCs w:val="22"/>
              </w:rPr>
              <w:t xml:space="preserve">If salt is low teste low in foods, it is better to add when you are eating in order to maintain the food teste </w:t>
            </w:r>
          </w:p>
        </w:tc>
      </w:tr>
    </w:tbl>
    <w:p w14:paraId="6DAA751B" w14:textId="77777777" w:rsidR="00AB5C9D" w:rsidRPr="00215085" w:rsidRDefault="00AB5C9D" w:rsidP="00AB5C9D">
      <w:pPr>
        <w:shd w:val="clear" w:color="auto" w:fill="FFFFFF"/>
        <w:spacing w:line="480" w:lineRule="auto"/>
        <w:rPr>
          <w:rStyle w:val="gd15mcfcktb"/>
          <w:rFonts w:eastAsiaTheme="majorEastAsia"/>
          <w:b/>
          <w:color w:val="000000" w:themeColor="text1"/>
          <w:sz w:val="22"/>
          <w:szCs w:val="22"/>
        </w:rPr>
      </w:pPr>
    </w:p>
    <w:p w14:paraId="3F5B6BD1" w14:textId="77777777" w:rsidR="00AB5C9D" w:rsidRPr="003D1541" w:rsidRDefault="00AB5C9D" w:rsidP="00AB5C9D">
      <w:pPr>
        <w:shd w:val="clear" w:color="auto" w:fill="FFFFFF"/>
        <w:spacing w:line="480" w:lineRule="auto"/>
        <w:rPr>
          <w:sz w:val="22"/>
          <w:szCs w:val="22"/>
        </w:rPr>
      </w:pPr>
      <w:r w:rsidRPr="003D1541">
        <w:rPr>
          <w:color w:val="000000"/>
          <w:sz w:val="22"/>
          <w:szCs w:val="22"/>
        </w:rPr>
        <w:t xml:space="preserve">Appendix III: </w:t>
      </w:r>
      <w:r w:rsidRPr="003D1541">
        <w:rPr>
          <w:sz w:val="22"/>
          <w:szCs w:val="22"/>
        </w:rPr>
        <w:t xml:space="preserve">Between marketplaces and within subject Interclass Correlation Coefficient:  Using     </w:t>
      </w:r>
    </w:p>
    <w:p w14:paraId="3144170E" w14:textId="77777777" w:rsidR="00AB5C9D" w:rsidRPr="003D1541" w:rsidRDefault="00AB5C9D" w:rsidP="00AB5C9D">
      <w:pPr>
        <w:shd w:val="clear" w:color="auto" w:fill="FFFFFF"/>
        <w:spacing w:line="480" w:lineRule="auto"/>
        <w:rPr>
          <w:color w:val="000000"/>
          <w:sz w:val="22"/>
          <w:szCs w:val="22"/>
        </w:rPr>
      </w:pPr>
      <w:r w:rsidRPr="003D1541">
        <w:rPr>
          <w:sz w:val="22"/>
          <w:szCs w:val="22"/>
        </w:rPr>
        <w:t xml:space="preserve">  </w:t>
      </w:r>
      <w:r w:rsidRPr="003D1541">
        <w:rPr>
          <w:color w:val="000000"/>
          <w:sz w:val="22"/>
          <w:szCs w:val="22"/>
          <w:shd w:val="clear" w:color="auto" w:fill="FFFFFF"/>
        </w:rPr>
        <w:t>Linear Mixed Model</w:t>
      </w:r>
    </w:p>
    <w:tbl>
      <w:tblPr>
        <w:tblW w:w="9634" w:type="dxa"/>
        <w:tblInd w:w="-5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3539"/>
        <w:gridCol w:w="2976"/>
      </w:tblGrid>
      <w:tr w:rsidR="00AB5C9D" w:rsidRPr="008163BA" w14:paraId="12BFED3B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53DAB" w14:textId="77777777" w:rsidR="00AB5C9D" w:rsidRPr="00621359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621359">
              <w:rPr>
                <w:sz w:val="22"/>
                <w:szCs w:val="22"/>
              </w:rPr>
              <w:t>Outcome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B8AD5" w14:textId="77777777" w:rsidR="00AB5C9D" w:rsidRPr="008163BA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163BA">
              <w:rPr>
                <w:sz w:val="22"/>
                <w:szCs w:val="22"/>
              </w:rPr>
              <w:t>Between sites ICC, 95%CI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9F2AF" w14:textId="77777777" w:rsidR="00AB5C9D" w:rsidRPr="008163BA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163BA">
              <w:rPr>
                <w:sz w:val="22"/>
                <w:szCs w:val="22"/>
              </w:rPr>
              <w:t>Within subject ICC, 95%CI</w:t>
            </w:r>
          </w:p>
        </w:tc>
      </w:tr>
      <w:tr w:rsidR="00AB5C9D" w:rsidRPr="008163BA" w14:paraId="68922088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CB91D" w14:textId="77777777" w:rsidR="00AB5C9D" w:rsidRPr="00215085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215085">
              <w:rPr>
                <w:sz w:val="22"/>
                <w:szCs w:val="22"/>
              </w:rPr>
              <w:t>Waist circumference(cm)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66EB7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013(0.001-0.145)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252E0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68(0.62-0.74)</w:t>
            </w:r>
          </w:p>
        </w:tc>
      </w:tr>
      <w:tr w:rsidR="00AB5C9D" w:rsidRPr="008163BA" w14:paraId="1812AFC3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6F459" w14:textId="77777777" w:rsidR="00AB5C9D" w:rsidRPr="00215085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215085">
              <w:rPr>
                <w:sz w:val="22"/>
                <w:szCs w:val="22"/>
              </w:rPr>
              <w:t>Body mass index(kg/m2)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8C63C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019(0.002-0.17)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9C5B5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88(0.00-1.00)</w:t>
            </w:r>
          </w:p>
        </w:tc>
      </w:tr>
      <w:tr w:rsidR="00AB5C9D" w:rsidRPr="008163BA" w14:paraId="77283417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D7AD2" w14:textId="77777777" w:rsidR="00AB5C9D" w:rsidRPr="00215085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215085">
              <w:rPr>
                <w:sz w:val="22"/>
                <w:szCs w:val="22"/>
              </w:rPr>
              <w:t>Diastolic BP (mmHg)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D9FDB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022(0.003-0.127)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A7F07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77(0.73-0.82)</w:t>
            </w:r>
          </w:p>
        </w:tc>
      </w:tr>
      <w:tr w:rsidR="00AB5C9D" w:rsidRPr="008163BA" w14:paraId="44BCA820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33CA2" w14:textId="77777777" w:rsidR="00AB5C9D" w:rsidRPr="00215085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215085">
              <w:rPr>
                <w:sz w:val="22"/>
                <w:szCs w:val="22"/>
              </w:rPr>
              <w:t>Systolic  BP(mmHg)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9EA71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017(0.002-0.129)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3D7DB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81(0.76-0.84)</w:t>
            </w:r>
          </w:p>
        </w:tc>
      </w:tr>
      <w:tr w:rsidR="00AB5C9D" w:rsidRPr="008163BA" w14:paraId="4C3170E6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ABCFA" w14:textId="77777777" w:rsidR="00AB5C9D" w:rsidRPr="00215085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215085">
              <w:rPr>
                <w:sz w:val="22"/>
                <w:szCs w:val="22"/>
              </w:rPr>
              <w:t>Fasting Blood glucose (mmol/L)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08522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001(0.000-0.003)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039AD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60(0.53-0.67)</w:t>
            </w:r>
          </w:p>
        </w:tc>
      </w:tr>
      <w:tr w:rsidR="00AB5C9D" w:rsidRPr="008163BA" w14:paraId="5104F440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4F33C" w14:textId="77777777" w:rsidR="00AB5C9D" w:rsidRPr="00215085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215085">
              <w:rPr>
                <w:sz w:val="22"/>
                <w:szCs w:val="22"/>
              </w:rPr>
              <w:t>Fasting Triglycerides (mmol/L)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409CE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023(0.004-0.124)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908D7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39(0.30-0.49)</w:t>
            </w:r>
          </w:p>
        </w:tc>
      </w:tr>
      <w:tr w:rsidR="00AB5C9D" w:rsidRPr="008163BA" w14:paraId="3574CB3A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B146A" w14:textId="77777777" w:rsidR="00AB5C9D" w:rsidRPr="00215085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215085">
              <w:rPr>
                <w:bCs/>
                <w:color w:val="000000"/>
                <w:sz w:val="22"/>
                <w:szCs w:val="22"/>
              </w:rPr>
              <w:t>Attitude</w:t>
            </w:r>
            <w:r w:rsidRPr="00215085">
              <w:rPr>
                <w:sz w:val="22"/>
                <w:szCs w:val="22"/>
              </w:rPr>
              <w:t xml:space="preserve"> scores (%)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B0632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024(0.005-0.116)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95DEB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21(0.13-0.34)</w:t>
            </w:r>
          </w:p>
        </w:tc>
      </w:tr>
      <w:tr w:rsidR="00AB5C9D" w:rsidRPr="008163BA" w14:paraId="0C9DECFD" w14:textId="77777777" w:rsidTr="0060252C">
        <w:tc>
          <w:tcPr>
            <w:tcW w:w="31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53527" w14:textId="77777777" w:rsidR="00AB5C9D" w:rsidRPr="00215085" w:rsidRDefault="00AB5C9D" w:rsidP="0060252C">
            <w:pPr>
              <w:spacing w:line="480" w:lineRule="auto"/>
              <w:rPr>
                <w:sz w:val="22"/>
                <w:szCs w:val="22"/>
              </w:rPr>
            </w:pPr>
            <w:r w:rsidRPr="00215085">
              <w:rPr>
                <w:sz w:val="22"/>
                <w:szCs w:val="22"/>
              </w:rPr>
              <w:t>Knowledge scores (%)</w:t>
            </w:r>
          </w:p>
        </w:tc>
        <w:tc>
          <w:tcPr>
            <w:tcW w:w="35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50524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008(0.001-0.108)</w:t>
            </w:r>
          </w:p>
        </w:tc>
        <w:tc>
          <w:tcPr>
            <w:tcW w:w="2976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30619" w14:textId="77777777" w:rsidR="00AB5C9D" w:rsidRPr="003D1541" w:rsidRDefault="00AB5C9D" w:rsidP="006025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541">
              <w:rPr>
                <w:sz w:val="22"/>
                <w:szCs w:val="22"/>
              </w:rPr>
              <w:t>0.31(0.22-0.42)</w:t>
            </w:r>
          </w:p>
        </w:tc>
      </w:tr>
    </w:tbl>
    <w:p w14:paraId="21995BC9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1362F880" w14:textId="77777777" w:rsidR="00AB5C9D" w:rsidRDefault="00AB5C9D" w:rsidP="00AB5C9D">
      <w:pPr>
        <w:spacing w:line="276" w:lineRule="auto"/>
        <w:jc w:val="both"/>
        <w:rPr>
          <w:b/>
        </w:rPr>
      </w:pPr>
      <w:r w:rsidRPr="00285E7A">
        <w:rPr>
          <w:rStyle w:val="gd15mcfcktb"/>
          <w:rFonts w:eastAsiaTheme="majorEastAsia"/>
          <w:color w:val="000000" w:themeColor="text1"/>
        </w:rPr>
        <w:t xml:space="preserve">Appendix </w:t>
      </w:r>
      <w:r>
        <w:rPr>
          <w:rStyle w:val="gd15mcfcktb"/>
          <w:rFonts w:eastAsiaTheme="majorEastAsia"/>
          <w:color w:val="000000" w:themeColor="text1"/>
        </w:rPr>
        <w:t>IV</w:t>
      </w:r>
      <w:r w:rsidRPr="00285E7A">
        <w:rPr>
          <w:rStyle w:val="gd15mcfcktb"/>
          <w:rFonts w:eastAsiaTheme="majorEastAsia"/>
          <w:color w:val="000000" w:themeColor="text1"/>
        </w:rPr>
        <w:t>:</w:t>
      </w:r>
      <w:r w:rsidRPr="00234076">
        <w:rPr>
          <w:rStyle w:val="gd15mcfcktb"/>
          <w:rFonts w:eastAsiaTheme="majorEastAsia"/>
          <w:color w:val="000000" w:themeColor="text1"/>
        </w:rPr>
        <w:t xml:space="preserve"> Graphs for residual analysis to assess goodness of fit of each </w:t>
      </w:r>
      <w:r w:rsidRPr="00234076">
        <w:rPr>
          <w:b/>
          <w:bCs/>
          <w:color w:val="222222"/>
          <w:shd w:val="clear" w:color="auto" w:fill="FFFFFF"/>
        </w:rPr>
        <w:t>parsimonious model</w:t>
      </w:r>
      <w:r w:rsidRPr="00234076">
        <w:rPr>
          <w:rStyle w:val="gd15mcfcktb"/>
          <w:rFonts w:eastAsiaTheme="majorEastAsia"/>
          <w:color w:val="000000" w:themeColor="text1"/>
        </w:rPr>
        <w:t xml:space="preserve"> using</w:t>
      </w:r>
      <w:r w:rsidRPr="00666603">
        <w:rPr>
          <w:rStyle w:val="gd15mcfcktb"/>
          <w:rFonts w:eastAsiaTheme="majorEastAsia"/>
          <w:color w:val="000000" w:themeColor="text1"/>
        </w:rPr>
        <w:t xml:space="preserve"> both </w:t>
      </w:r>
      <w:r w:rsidRPr="00666603">
        <w:rPr>
          <w:b/>
        </w:rPr>
        <w:t>GLMM and Bayesian Models</w:t>
      </w:r>
    </w:p>
    <w:p w14:paraId="56E40F1B" w14:textId="77777777" w:rsidR="00AB5C9D" w:rsidRPr="00666603" w:rsidRDefault="00AB5C9D" w:rsidP="00AB5C9D">
      <w:pPr>
        <w:spacing w:line="276" w:lineRule="auto"/>
        <w:jc w:val="both"/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8"/>
        <w:gridCol w:w="4528"/>
      </w:tblGrid>
      <w:tr w:rsidR="00AB5C9D" w:rsidRPr="00666603" w14:paraId="070AC6AB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45907" w14:textId="77777777" w:rsidR="00AB5C9D" w:rsidRPr="00666603" w:rsidRDefault="00AB5C9D" w:rsidP="0060252C">
            <w:pPr>
              <w:spacing w:line="480" w:lineRule="auto"/>
              <w:contextualSpacing/>
              <w:jc w:val="both"/>
              <w:rPr>
                <w:b/>
              </w:rPr>
            </w:pPr>
            <w:r w:rsidRPr="00666603">
              <w:rPr>
                <w:b/>
              </w:rPr>
              <w:t>GLMM Model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80955" w14:textId="77777777" w:rsidR="00AB5C9D" w:rsidRPr="00666603" w:rsidRDefault="00AB5C9D" w:rsidP="0060252C">
            <w:pPr>
              <w:spacing w:line="480" w:lineRule="auto"/>
              <w:contextualSpacing/>
              <w:jc w:val="both"/>
              <w:rPr>
                <w:b/>
              </w:rPr>
            </w:pPr>
            <w:r w:rsidRPr="00666603">
              <w:rPr>
                <w:b/>
              </w:rPr>
              <w:t>Bayesian Model</w:t>
            </w:r>
          </w:p>
        </w:tc>
      </w:tr>
      <w:tr w:rsidR="00AB5C9D" w:rsidRPr="00666603" w14:paraId="5C8FAD11" w14:textId="77777777" w:rsidTr="0060252C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437DB" w14:textId="77777777" w:rsidR="00AB5C9D" w:rsidRPr="00666603" w:rsidRDefault="00AB5C9D" w:rsidP="0060252C">
            <w:pPr>
              <w:spacing w:line="480" w:lineRule="auto"/>
              <w:contextualSpacing/>
              <w:jc w:val="both"/>
            </w:pPr>
            <w:r w:rsidRPr="00666603">
              <w:t>Body Mass Index BMI</w:t>
            </w:r>
          </w:p>
        </w:tc>
      </w:tr>
      <w:tr w:rsidR="00AB5C9D" w:rsidRPr="00666603" w14:paraId="72950DA3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0EEF3D38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rStyle w:val="Heading3Char"/>
                <w:b w:val="0"/>
                <w:noProof/>
                <w:color w:val="000000" w:themeColor="text1"/>
                <w:lang w:val="en-PH" w:eastAsia="en-PH"/>
              </w:rPr>
              <w:lastRenderedPageBreak/>
              <w:drawing>
                <wp:inline distT="0" distB="0" distL="0" distR="0" wp14:anchorId="1088B411" wp14:editId="6770B6D5">
                  <wp:extent cx="2603896" cy="2029691"/>
                  <wp:effectExtent l="0" t="0" r="6350" b="8890"/>
                  <wp:docPr id="2" name="Picture 2" descr="A graph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graph with blue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348" cy="2049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0B0C513B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noProof/>
                <w:lang w:val="en-PH" w:eastAsia="en-PH"/>
              </w:rPr>
              <w:drawing>
                <wp:inline distT="0" distB="0" distL="0" distR="0" wp14:anchorId="6A22EE3B" wp14:editId="591A3A01">
                  <wp:extent cx="2728778" cy="1918855"/>
                  <wp:effectExtent l="0" t="0" r="0" b="5715"/>
                  <wp:docPr id="1" name="Picture 1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comparison of a graph&#10;&#10;Description automatically generated with medium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303" cy="19417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5C9D" w:rsidRPr="00666603" w14:paraId="376D2C1C" w14:textId="77777777" w:rsidTr="0060252C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911CF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t>Waist circumference</w:t>
            </w:r>
          </w:p>
        </w:tc>
      </w:tr>
      <w:tr w:rsidR="00AB5C9D" w:rsidRPr="00666603" w14:paraId="048A5EA9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7241F5F3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rStyle w:val="Heading3Char"/>
                <w:b w:val="0"/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5E3019C5" wp14:editId="7659797F">
                  <wp:extent cx="2528454" cy="1989806"/>
                  <wp:effectExtent l="0" t="0" r="5715" b="0"/>
                  <wp:docPr id="7" name="Picture 7" descr="A graph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graph with blue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8755" cy="1997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67856BED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noProof/>
                <w:lang w:val="en-PH" w:eastAsia="en-PH"/>
              </w:rPr>
              <w:drawing>
                <wp:inline distT="0" distB="0" distL="0" distR="0" wp14:anchorId="619702A8" wp14:editId="794DDB3E">
                  <wp:extent cx="2625436" cy="1850254"/>
                  <wp:effectExtent l="0" t="0" r="3810" b="0"/>
                  <wp:docPr id="3" name="Picture 3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comparison of a graph&#10;&#10;Description automatically generated with medium confidence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742" cy="18687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5C9D" w:rsidRPr="00666603" w14:paraId="3270E789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4B5E1AAA" w14:textId="77777777" w:rsidR="00AB5C9D" w:rsidRPr="00666603" w:rsidRDefault="00AB5C9D" w:rsidP="0060252C">
            <w:pPr>
              <w:spacing w:line="480" w:lineRule="auto"/>
              <w:jc w:val="both"/>
              <w:rPr>
                <w:rStyle w:val="Heading3Char"/>
                <w:b w:val="0"/>
                <w:noProof/>
                <w:color w:val="000000" w:themeColor="text1"/>
              </w:rPr>
            </w:pPr>
            <w:r w:rsidRPr="00666603">
              <w:t>Systolic BP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7431B81B" w14:textId="77777777" w:rsidR="00AB5C9D" w:rsidRPr="00666603" w:rsidRDefault="00AB5C9D" w:rsidP="0060252C">
            <w:pPr>
              <w:spacing w:line="480" w:lineRule="auto"/>
              <w:jc w:val="both"/>
              <w:rPr>
                <w:noProof/>
              </w:rPr>
            </w:pPr>
          </w:p>
        </w:tc>
      </w:tr>
      <w:tr w:rsidR="00AB5C9D" w:rsidRPr="00666603" w14:paraId="0E8C94F9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306F32D6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rStyle w:val="Heading3Char"/>
                <w:b w:val="0"/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3AE0CF29" wp14:editId="5D7838A0">
                  <wp:extent cx="2864755" cy="1927860"/>
                  <wp:effectExtent l="0" t="0" r="0" b="0"/>
                  <wp:docPr id="5" name="Picture 5" descr="A graph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graph with blue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3391" cy="1940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34FDFAD5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noProof/>
                <w:lang w:val="en-PH" w:eastAsia="en-PH"/>
              </w:rPr>
              <w:drawing>
                <wp:inline distT="0" distB="0" distL="0" distR="0" wp14:anchorId="68213F12" wp14:editId="5E7D736C">
                  <wp:extent cx="2884401" cy="1758890"/>
                  <wp:effectExtent l="0" t="0" r="0" b="0"/>
                  <wp:docPr id="4" name="Picture 4" descr="A graph of a functi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graph of a function&#10;&#10;Description automatically generated with medium confidence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547" cy="1781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5C9D" w:rsidRPr="00666603" w14:paraId="0C633720" w14:textId="77777777" w:rsidTr="0060252C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BD4E5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t>Diastolic BP</w:t>
            </w:r>
          </w:p>
        </w:tc>
      </w:tr>
      <w:tr w:rsidR="00AB5C9D" w:rsidRPr="00666603" w14:paraId="18A53CA8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5546899C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rStyle w:val="Heading3Char"/>
                <w:b w:val="0"/>
                <w:noProof/>
                <w:color w:val="000000" w:themeColor="text1"/>
                <w:lang w:val="en-PH" w:eastAsia="en-PH"/>
              </w:rPr>
              <w:lastRenderedPageBreak/>
              <w:drawing>
                <wp:inline distT="0" distB="0" distL="0" distR="0" wp14:anchorId="0DC1E6EE" wp14:editId="62C4F321">
                  <wp:extent cx="2701636" cy="2327275"/>
                  <wp:effectExtent l="0" t="0" r="3810" b="0"/>
                  <wp:docPr id="6" name="Picture 6" descr="A graph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graph with blue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637" cy="23470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0E1A0E5A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noProof/>
                <w:lang w:val="en-PH" w:eastAsia="en-PH"/>
              </w:rPr>
              <w:drawing>
                <wp:inline distT="0" distB="0" distL="0" distR="0" wp14:anchorId="38B01B72" wp14:editId="5719B1D0">
                  <wp:extent cx="2718147" cy="2226977"/>
                  <wp:effectExtent l="0" t="0" r="6350" b="1905"/>
                  <wp:docPr id="8" name="Picture 8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comparison of a graph&#10;&#10;Description automatically generated with medium confidence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914" cy="22464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5C9D" w:rsidRPr="00666603" w14:paraId="33A230B6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1614C815" w14:textId="77777777" w:rsidR="00AB5C9D" w:rsidRPr="00666603" w:rsidRDefault="00AB5C9D" w:rsidP="0060252C">
            <w:pPr>
              <w:spacing w:line="480" w:lineRule="auto"/>
              <w:contextualSpacing/>
              <w:jc w:val="both"/>
              <w:rPr>
                <w:b/>
              </w:rPr>
            </w:pPr>
            <w:r w:rsidRPr="00666603">
              <w:rPr>
                <w:b/>
              </w:rPr>
              <w:t>GLMM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364C994F" w14:textId="77777777" w:rsidR="00AB5C9D" w:rsidRPr="00666603" w:rsidRDefault="00AB5C9D" w:rsidP="0060252C">
            <w:pPr>
              <w:spacing w:line="480" w:lineRule="auto"/>
              <w:contextualSpacing/>
              <w:jc w:val="both"/>
              <w:rPr>
                <w:b/>
              </w:rPr>
            </w:pPr>
            <w:r w:rsidRPr="00666603">
              <w:rPr>
                <w:b/>
              </w:rPr>
              <w:t xml:space="preserve">Bayesian </w:t>
            </w:r>
          </w:p>
        </w:tc>
      </w:tr>
      <w:tr w:rsidR="00AB5C9D" w:rsidRPr="00666603" w14:paraId="01130AA0" w14:textId="77777777" w:rsidTr="0060252C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374C1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t>Fasting Blood Glucose (mmol/L)</w:t>
            </w:r>
          </w:p>
        </w:tc>
      </w:tr>
      <w:tr w:rsidR="00AB5C9D" w:rsidRPr="00666603" w14:paraId="72AD7B20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528B4F00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rStyle w:val="Heading3Char"/>
                <w:b w:val="0"/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0FC76AC2" wp14:editId="7057410E">
                  <wp:extent cx="2766060" cy="2613660"/>
                  <wp:effectExtent l="0" t="0" r="0" b="0"/>
                  <wp:docPr id="16" name="Picture 16" descr="A graph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graph with blue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392" cy="26196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456299A7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noProof/>
                <w:lang w:val="en-PH" w:eastAsia="en-PH"/>
              </w:rPr>
              <w:drawing>
                <wp:inline distT="0" distB="0" distL="0" distR="0" wp14:anchorId="5E67B935" wp14:editId="4C3921A9">
                  <wp:extent cx="2687320" cy="2521527"/>
                  <wp:effectExtent l="0" t="0" r="0" b="0"/>
                  <wp:docPr id="9" name="Picture 9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comparison of a graph&#10;&#10;Description automatically generated with medium confidence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6943" cy="2549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5C9D" w:rsidRPr="00666603" w14:paraId="7465CFD1" w14:textId="77777777" w:rsidTr="0060252C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96434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t>Positive perception scores (%)</w:t>
            </w:r>
          </w:p>
        </w:tc>
      </w:tr>
      <w:tr w:rsidR="00AB5C9D" w:rsidRPr="00666603" w14:paraId="03DB208C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00E27639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rStyle w:val="Heading3Char"/>
                <w:b w:val="0"/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46CD3074" wp14:editId="48C8A6BC">
                  <wp:extent cx="2788285" cy="2575560"/>
                  <wp:effectExtent l="0" t="0" r="0" b="0"/>
                  <wp:docPr id="11" name="Picture 11" descr="A graph with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graph with blue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976" cy="2595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0ADE0E66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noProof/>
                <w:lang w:val="en-PH" w:eastAsia="en-PH"/>
              </w:rPr>
              <w:drawing>
                <wp:inline distT="0" distB="0" distL="0" distR="0" wp14:anchorId="54B156E8" wp14:editId="325FEF9A">
                  <wp:extent cx="2870547" cy="2351839"/>
                  <wp:effectExtent l="0" t="0" r="6350" b="0"/>
                  <wp:docPr id="10" name="Picture 10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comparison of a graph&#10;&#10;Description automatically generated with medium confidence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3070" cy="23620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5C9D" w:rsidRPr="00666603" w14:paraId="4D5BFF85" w14:textId="77777777" w:rsidTr="0060252C">
        <w:trPr>
          <w:trHeight w:val="219"/>
        </w:trPr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C5066" w14:textId="77777777" w:rsidR="00AB5C9D" w:rsidRPr="00666603" w:rsidRDefault="00AB5C9D" w:rsidP="0060252C">
            <w:pPr>
              <w:spacing w:line="480" w:lineRule="auto"/>
              <w:jc w:val="both"/>
              <w:rPr>
                <w:rStyle w:val="gd15mcfcktb"/>
                <w:rFonts w:eastAsiaTheme="majorEastAsia"/>
                <w:color w:val="000000" w:themeColor="text1"/>
              </w:rPr>
            </w:pPr>
          </w:p>
          <w:p w14:paraId="2425175C" w14:textId="77777777" w:rsidR="00AB5C9D" w:rsidRPr="00666603" w:rsidRDefault="00AB5C9D" w:rsidP="0060252C">
            <w:pPr>
              <w:spacing w:line="480" w:lineRule="auto"/>
              <w:jc w:val="both"/>
              <w:rPr>
                <w:rStyle w:val="gd15mcfcktb"/>
                <w:rFonts w:eastAsiaTheme="majorEastAsia"/>
                <w:color w:val="000000" w:themeColor="text1"/>
              </w:rPr>
            </w:pPr>
          </w:p>
          <w:p w14:paraId="3DFDEC64" w14:textId="77777777" w:rsidR="00AB5C9D" w:rsidRPr="00666603" w:rsidRDefault="00AB5C9D" w:rsidP="0060252C">
            <w:pPr>
              <w:spacing w:line="480" w:lineRule="auto"/>
              <w:jc w:val="both"/>
              <w:rPr>
                <w:rStyle w:val="gd15mcfcktb"/>
                <w:rFonts w:eastAsiaTheme="majorEastAsia"/>
                <w:color w:val="000000" w:themeColor="text1"/>
              </w:rPr>
            </w:pPr>
          </w:p>
          <w:p w14:paraId="516290DB" w14:textId="77777777" w:rsidR="00AB5C9D" w:rsidRPr="00666603" w:rsidRDefault="00AB5C9D" w:rsidP="0060252C">
            <w:pPr>
              <w:spacing w:line="480" w:lineRule="auto"/>
              <w:jc w:val="both"/>
              <w:rPr>
                <w:color w:val="000000" w:themeColor="text1"/>
              </w:rPr>
            </w:pPr>
            <w:r w:rsidRPr="00666603">
              <w:rPr>
                <w:rStyle w:val="gd15mcfcktb"/>
                <w:rFonts w:eastAsiaTheme="majorEastAsia"/>
                <w:color w:val="000000" w:themeColor="text1"/>
              </w:rPr>
              <w:t>Correct Knowledge % Scores</w:t>
            </w:r>
          </w:p>
        </w:tc>
      </w:tr>
      <w:tr w:rsidR="00AB5C9D" w:rsidRPr="00666603" w14:paraId="67D80FBE" w14:textId="77777777" w:rsidTr="0060252C"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5D66629D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rStyle w:val="Heading3Char"/>
                <w:b w:val="0"/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2577C150" wp14:editId="7E3FCFC8">
                  <wp:extent cx="2734119" cy="2614295"/>
                  <wp:effectExtent l="0" t="0" r="9525" b="0"/>
                  <wp:docPr id="15" name="Picture 15" descr="A graph of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graph of blue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78" cy="2625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3BE1FDF2" w14:textId="77777777" w:rsidR="00AB5C9D" w:rsidRPr="00666603" w:rsidRDefault="00AB5C9D" w:rsidP="0060252C">
            <w:pPr>
              <w:spacing w:line="480" w:lineRule="auto"/>
              <w:jc w:val="both"/>
            </w:pPr>
            <w:r w:rsidRPr="00666603">
              <w:rPr>
                <w:noProof/>
                <w:lang w:val="en-PH" w:eastAsia="en-PH"/>
              </w:rPr>
              <w:drawing>
                <wp:inline distT="0" distB="0" distL="0" distR="0" wp14:anchorId="711334EC" wp14:editId="08E238F3">
                  <wp:extent cx="2773680" cy="2445445"/>
                  <wp:effectExtent l="0" t="0" r="7620" b="0"/>
                  <wp:docPr id="12" name="Picture 12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comparison of a graph&#10;&#10;Description automatically generated with medium confidence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1576" cy="247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5C9D" w:rsidRPr="00666603" w14:paraId="4B84BDB4" w14:textId="77777777" w:rsidTr="0060252C">
        <w:trPr>
          <w:trHeight w:val="63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</w:tcPr>
          <w:p w14:paraId="66E0DC44" w14:textId="77777777" w:rsidR="00AB5C9D" w:rsidRPr="00666603" w:rsidRDefault="00AB5C9D" w:rsidP="0060252C">
            <w:pPr>
              <w:spacing w:line="480" w:lineRule="auto"/>
              <w:jc w:val="both"/>
              <w:rPr>
                <w:rStyle w:val="Heading3Char"/>
                <w:b w:val="0"/>
                <w:noProof/>
                <w:color w:val="000000" w:themeColor="text1"/>
              </w:rPr>
            </w:pP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14:paraId="5B6EFA4A" w14:textId="77777777" w:rsidR="00AB5C9D" w:rsidRPr="00666603" w:rsidRDefault="00AB5C9D" w:rsidP="0060252C">
            <w:pPr>
              <w:spacing w:line="480" w:lineRule="auto"/>
              <w:jc w:val="both"/>
              <w:rPr>
                <w:noProof/>
              </w:rPr>
            </w:pPr>
          </w:p>
        </w:tc>
      </w:tr>
    </w:tbl>
    <w:p w14:paraId="3E6E6D8B" w14:textId="77777777" w:rsidR="00AB5C9D" w:rsidRDefault="00AB5C9D" w:rsidP="00AB5C9D"/>
    <w:p w14:paraId="2D6D4E74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556793A1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01975904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263E938B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49AF11F7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5C51073C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2B8F6A81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37F5AB4F" w14:textId="77777777" w:rsidR="00AB5C9D" w:rsidRPr="008163BA" w:rsidRDefault="00AB5C9D" w:rsidP="00AB5C9D">
      <w:pPr>
        <w:spacing w:line="480" w:lineRule="auto"/>
        <w:jc w:val="both"/>
        <w:rPr>
          <w:i/>
          <w:noProof/>
          <w:sz w:val="22"/>
          <w:szCs w:val="22"/>
        </w:rPr>
      </w:pPr>
    </w:p>
    <w:p w14:paraId="66B9C45F" w14:textId="77777777" w:rsidR="00AB5C9D" w:rsidRDefault="00AB5C9D" w:rsidP="00AB5C9D">
      <w:pPr>
        <w:spacing w:after="160" w:line="259" w:lineRule="auto"/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14:paraId="7FAF6612" w14:textId="77777777" w:rsidR="00AB5C9D" w:rsidRDefault="00AB5C9D" w:rsidP="00AB5C9D">
      <w:pPr>
        <w:spacing w:line="480" w:lineRule="auto"/>
        <w:jc w:val="both"/>
        <w:rPr>
          <w:noProof/>
          <w:sz w:val="22"/>
          <w:szCs w:val="22"/>
        </w:rPr>
        <w:sectPr w:rsidR="00AB5C9D" w:rsidSect="00432CF6">
          <w:footerReference w:type="default" r:id="rId19"/>
          <w:pgSz w:w="11906" w:h="16838"/>
          <w:pgMar w:top="851" w:right="1440" w:bottom="851" w:left="1440" w:header="709" w:footer="709" w:gutter="0"/>
          <w:cols w:space="708"/>
          <w:docGrid w:linePitch="360"/>
        </w:sectPr>
      </w:pPr>
    </w:p>
    <w:p w14:paraId="06EBC085" w14:textId="77777777" w:rsidR="00AB5C9D" w:rsidRDefault="00AB5C9D" w:rsidP="00AB5C9D">
      <w:pPr>
        <w:spacing w:line="480" w:lineRule="auto"/>
        <w:jc w:val="both"/>
        <w:rPr>
          <w:b/>
          <w:bCs/>
          <w:color w:val="000000"/>
        </w:rPr>
      </w:pPr>
      <w:r w:rsidRPr="00CE2FF2">
        <w:rPr>
          <w:b/>
          <w:bCs/>
          <w:color w:val="000000"/>
        </w:rPr>
        <w:lastRenderedPageBreak/>
        <w:t xml:space="preserve">APPENDIX </w:t>
      </w:r>
      <w:r>
        <w:rPr>
          <w:b/>
          <w:bCs/>
          <w:color w:val="000000"/>
        </w:rPr>
        <w:t>V</w:t>
      </w:r>
    </w:p>
    <w:tbl>
      <w:tblPr>
        <w:tblW w:w="13860" w:type="dxa"/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1276"/>
        <w:gridCol w:w="1134"/>
        <w:gridCol w:w="1417"/>
        <w:gridCol w:w="1276"/>
        <w:gridCol w:w="1276"/>
        <w:gridCol w:w="1417"/>
        <w:gridCol w:w="1134"/>
        <w:gridCol w:w="110"/>
      </w:tblGrid>
      <w:tr w:rsidR="00AB5C9D" w:rsidRPr="00B02C5F" w14:paraId="0B29EA63" w14:textId="77777777" w:rsidTr="0060252C">
        <w:trPr>
          <w:trHeight w:val="300"/>
        </w:trPr>
        <w:tc>
          <w:tcPr>
            <w:tcW w:w="13860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6B16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 xml:space="preserve">Table </w:t>
            </w:r>
            <w:r>
              <w:rPr>
                <w:color w:val="000000"/>
              </w:rPr>
              <w:t>A</w:t>
            </w:r>
            <w:r w:rsidRPr="00B02C5F">
              <w:rPr>
                <w:color w:val="000000"/>
              </w:rPr>
              <w:t>: Predicted estimates of the effectiveness of intervention on cardio-metabolic risk factors using Generalized Linear Mixed Models (GLMM) and Bayesian Modelling for sensitivity analysis</w:t>
            </w:r>
          </w:p>
        </w:tc>
      </w:tr>
      <w:tr w:rsidR="00AB5C9D" w:rsidRPr="00B02C5F" w14:paraId="1792983A" w14:textId="77777777" w:rsidTr="0060252C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7EB3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Response Variabl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95B5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Adjusted model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242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GLMM Model</w:t>
            </w:r>
          </w:p>
        </w:tc>
        <w:tc>
          <w:tcPr>
            <w:tcW w:w="52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FA5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Bayesian Model</w:t>
            </w:r>
          </w:p>
        </w:tc>
      </w:tr>
      <w:tr w:rsidR="00AB5C9D" w:rsidRPr="00B02C5F" w14:paraId="6F5D20A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69A98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BBE5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Fixed fac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11A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850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916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t-value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E70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Post. 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8DE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-95%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A8E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u-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01B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pMCMC</w:t>
            </w:r>
          </w:p>
        </w:tc>
      </w:tr>
      <w:tr w:rsidR="00AB5C9D" w:rsidRPr="00B02C5F" w14:paraId="5992FEBE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5A19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Body mass index (kg/m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5569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7F4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9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84D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EE9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6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350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9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387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8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0EC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21E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04AF847A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3B3D5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F965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ype of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A42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68B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969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E65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7C1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47D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8EA4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686F4099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9ED06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DB91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Baseline (before interven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221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B31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07A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F93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D75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1F3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549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</w:tr>
      <w:tr w:rsidR="00AB5C9D" w:rsidRPr="00B02C5F" w14:paraId="0DF52D14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E2C70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8C05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72A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84E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6A4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FF8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21E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6DA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AE3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92</w:t>
            </w:r>
          </w:p>
        </w:tc>
      </w:tr>
      <w:tr w:rsidR="00AB5C9D" w:rsidRPr="00B02C5F" w14:paraId="1EDF353D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F1BA1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AE47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P1 &amp;Plate model (I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BBD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514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B10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C41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AE8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F9B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C40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07</w:t>
            </w:r>
          </w:p>
        </w:tc>
      </w:tr>
      <w:tr w:rsidR="00AB5C9D" w:rsidRPr="00B02C5F" w14:paraId="3689C770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A2B11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1713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FCF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20A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F5B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4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82A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5A1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0B0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1FB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6C031151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4D540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CF9D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B24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D58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F75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516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985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C12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FD6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426</w:t>
            </w:r>
          </w:p>
        </w:tc>
      </w:tr>
      <w:tr w:rsidR="00AB5C9D" w:rsidRPr="00B02C5F" w14:paraId="2F12FF4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C3EA5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2145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ex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526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D01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108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5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C7A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763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CAF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14F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5D69BBED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8E4B9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4614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: 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41F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516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C59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192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2C4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947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1F3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07</w:t>
            </w:r>
          </w:p>
        </w:tc>
      </w:tr>
      <w:tr w:rsidR="00AB5C9D" w:rsidRPr="00B02C5F" w14:paraId="2CB178EE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B545B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F80F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P1 &amp;Plate model (IP2): 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187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405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F82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4EE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DAF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6C7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855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03</w:t>
            </w:r>
          </w:p>
        </w:tc>
      </w:tr>
      <w:tr w:rsidR="00AB5C9D" w:rsidRPr="00B02C5F" w14:paraId="45840E1D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914E2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F472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: 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AB2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ED0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1B1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B46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765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B38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823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406</w:t>
            </w:r>
          </w:p>
        </w:tc>
      </w:tr>
      <w:tr w:rsidR="00AB5C9D" w:rsidRPr="00B02C5F" w14:paraId="2ED2C810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E51F6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4BFF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P1 &amp;Plate model (IP2): 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326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7F2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883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4A0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AFE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59A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5DF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2</w:t>
            </w:r>
          </w:p>
        </w:tc>
      </w:tr>
      <w:tr w:rsidR="00AB5C9D" w:rsidRPr="00B02C5F" w14:paraId="432253B4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E6E6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Variance for the Random effe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04A2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dividual (PI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971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17D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355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719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B5E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5FC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B2C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4049CCF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20612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A6A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ite/Clu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EEE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B6C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422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3CD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006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A31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BF9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18ED46E2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C42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Waist Circumference (cm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CA04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C2D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1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4FB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A2A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11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EC2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1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A94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09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F43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12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FA5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3E8F65FF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50D10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0B28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ype of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F06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3DF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F0F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4C2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59A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267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C7E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3A57E4CE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8BE42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9C8D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Baseline (before interven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BE5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DA4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2C6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6DF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C68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A6B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C8D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</w:tr>
      <w:tr w:rsidR="00AB5C9D" w:rsidRPr="00B02C5F" w14:paraId="54F06783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1809C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CF57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214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B25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509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091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E62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AA2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872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651</w:t>
            </w:r>
          </w:p>
        </w:tc>
      </w:tr>
      <w:tr w:rsidR="00AB5C9D" w:rsidRPr="00B02C5F" w14:paraId="261E02A7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FFAF6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7832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P1 &amp;Plate model (I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054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834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339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AD3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934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1B5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743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77</w:t>
            </w:r>
          </w:p>
        </w:tc>
      </w:tr>
      <w:tr w:rsidR="00AB5C9D" w:rsidRPr="00B02C5F" w14:paraId="7E77E248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87BA2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F42F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6BF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BC9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24C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C9E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7F4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ABC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CB7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18</w:t>
            </w:r>
          </w:p>
        </w:tc>
      </w:tr>
      <w:tr w:rsidR="00AB5C9D" w:rsidRPr="00B02C5F" w14:paraId="77815B47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0D1A0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CF80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3C5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A89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BFC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6F1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714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021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3E62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911</w:t>
            </w:r>
          </w:p>
        </w:tc>
      </w:tr>
      <w:tr w:rsidR="00AB5C9D" w:rsidRPr="00B02C5F" w14:paraId="6D54CB7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7AF53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D8C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Education secondary/colle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D53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6C6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713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CF6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716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F46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DC8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99</w:t>
            </w:r>
          </w:p>
        </w:tc>
      </w:tr>
      <w:tr w:rsidR="00AB5C9D" w:rsidRPr="00B02C5F" w14:paraId="478069F0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F5213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90D3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ex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B40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7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9EC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11A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6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0EB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8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03E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A01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6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7C4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3B51A6F9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CF43B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3F53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Marital status(Othe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F5F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FCD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E19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102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2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776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4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5C5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38E9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2</w:t>
            </w:r>
          </w:p>
        </w:tc>
      </w:tr>
      <w:tr w:rsidR="00AB5C9D" w:rsidRPr="00B02C5F" w14:paraId="2ED1862E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F64D1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6EE8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: 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90F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805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5CC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2FB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5F8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DFA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828C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428</w:t>
            </w:r>
          </w:p>
        </w:tc>
      </w:tr>
      <w:tr w:rsidR="00AB5C9D" w:rsidRPr="00B02C5F" w14:paraId="13BFA883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5606A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83D8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P1 &amp;Plate model (IP2): 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DE4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C18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5F0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A8B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98F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2A6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5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95D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09</w:t>
            </w:r>
          </w:p>
        </w:tc>
      </w:tr>
      <w:tr w:rsidR="00AB5C9D" w:rsidRPr="00B02C5F" w14:paraId="72CF68BB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54AD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Variance for the Random effe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3556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dividual (PI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D87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75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3E3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E73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543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DD9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676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1AC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7AC766D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1C021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5E91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ite/Clu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E3C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045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5C4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9FE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3CC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92A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143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6FF90B62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0C0B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lastRenderedPageBreak/>
              <w:t>Systolic Blood Pressure(mmHg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E13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691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24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EE0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456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63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74F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24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736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21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6B6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28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A22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475F77B1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69E8B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22BA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ype of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E01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6D6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F83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09C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1EA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024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B13B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469AD087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FADF3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054B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Baseline (before interven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C2B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063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9CB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9ED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D58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8F0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056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</w:tr>
      <w:tr w:rsidR="00AB5C9D" w:rsidRPr="00B02C5F" w14:paraId="72FE7B2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EA6E8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E048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075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797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903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809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708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5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BED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0E3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03</w:t>
            </w:r>
          </w:p>
        </w:tc>
      </w:tr>
      <w:tr w:rsidR="00AB5C9D" w:rsidRPr="00B02C5F" w14:paraId="0AB0764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84398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D464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P1 &amp;Plate model (I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E6A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7FB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AB6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684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378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081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0A2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64</w:t>
            </w:r>
          </w:p>
        </w:tc>
      </w:tr>
      <w:tr w:rsidR="00AB5C9D" w:rsidRPr="00B02C5F" w14:paraId="46CADC7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70113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09F9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67A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557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DAB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D36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F01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8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25E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16E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2014E120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953D7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544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Education (secondary/abov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9E6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4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E6F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C25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3BF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4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C9E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8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304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2B3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49</w:t>
            </w:r>
          </w:p>
        </w:tc>
      </w:tr>
      <w:tr w:rsidR="00AB5C9D" w:rsidRPr="00B02C5F" w14:paraId="14BBE754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D58CC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7197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ex 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5B6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7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B5C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0C4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CA3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7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81F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D71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4D6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0DB8763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640AF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31C6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Marital status (Othe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353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943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01A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51A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8D0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B22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C0D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08</w:t>
            </w:r>
          </w:p>
        </w:tc>
      </w:tr>
      <w:tr w:rsidR="00AB5C9D" w:rsidRPr="00B02C5F" w14:paraId="6FF83A7F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CA0E1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C3B6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: 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ED3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377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8E7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BC0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21B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87F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A21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53</w:t>
            </w:r>
          </w:p>
        </w:tc>
      </w:tr>
      <w:tr w:rsidR="00AB5C9D" w:rsidRPr="00B02C5F" w14:paraId="369042D6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91ACB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A382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69D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94F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0B3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134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07F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C38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8F79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36</w:t>
            </w:r>
          </w:p>
        </w:tc>
      </w:tr>
      <w:tr w:rsidR="00AB5C9D" w:rsidRPr="00B02C5F" w14:paraId="558124E7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EEC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Variance for the Random effe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E6E5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dividual (PI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B06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74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A87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2AB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117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D6C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132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0484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12A1AFB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1A7B4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92E8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ite/Clu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CB6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620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42B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BB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47C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76A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C2C0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1F852308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72B2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Diastolic Blood Pressure(mmHg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07B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6E7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84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D94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D4F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67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5B6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85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5D6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83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04B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87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1D2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20616C0A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DB6C8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FE6F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ype of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B1C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134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6BC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3A0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7B2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5CD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88B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404EF405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A8A02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486A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Baseline (before interven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F49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BFF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4E0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355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196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6E1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867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</w:tr>
      <w:tr w:rsidR="00AB5C9D" w:rsidRPr="00B02C5F" w14:paraId="0405FA8F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44287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FF4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E0A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5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0D1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EBD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8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667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5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57B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8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FC3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A40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0153914B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9EFE7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545A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P1 &amp;Plate model (I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B5A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4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4B1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C56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6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244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3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C1C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6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EC4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1.6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125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777EFAC7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9A882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8141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93E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A19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39E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9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20E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5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B49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5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907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6.9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2B5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1918BFD9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79CE3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AAF8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ex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EBA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129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374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3B0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DAE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-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BBD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09F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98</w:t>
            </w:r>
          </w:p>
        </w:tc>
      </w:tr>
      <w:tr w:rsidR="00AB5C9D" w:rsidRPr="00B02C5F" w14:paraId="2D6826CD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9D67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Variance for the Random effe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73C0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dividual (PI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65D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0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C1D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718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129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472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9FA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8BB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01BC04DF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56436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2802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ite/Clu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BE0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E7B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DF3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763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783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A3B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580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7233E5C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EB5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Fasting Blood Glucose (mmol/L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B939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BDE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82D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14C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58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8DA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4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040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4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8D1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4.2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3BB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3ACB381D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3A8C9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1397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ype of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694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0E4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729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D88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A74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845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E024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653AC9EC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478D8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B4CE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Baseline (before interven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47D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A01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EA9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D1A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37A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EEA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3010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Ref</w:t>
            </w:r>
          </w:p>
        </w:tc>
      </w:tr>
      <w:tr w:rsidR="00AB5C9D" w:rsidRPr="00B02C5F" w14:paraId="034BCBFA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149EA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4E0D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T2DM health information only (I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43D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4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06A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874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5.2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EC7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0E0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69E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903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303BCBA5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CD8F7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3679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P1 &amp;Plate model (I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C06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565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AF8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4.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A8A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3F9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BEB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99C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3968ABB5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051CF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3603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D35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125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7A7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3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EFC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98DE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26D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9D56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608FC336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12D2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Variance for the Random effe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FAD9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dividual (PI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3AB7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36D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2D45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8A2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FA91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59B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1DB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74B096C2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0C982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405D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Site/Clu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1C3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F0C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B05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67DA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C7CB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C06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89B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 </w:t>
            </w:r>
          </w:p>
        </w:tc>
      </w:tr>
      <w:tr w:rsidR="00AB5C9D" w:rsidRPr="00B02C5F" w14:paraId="795AB021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89C9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Fasting Triglycerides(mmol/L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C0DC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6D6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963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590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7.6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7A12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0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BDEF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0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6FE9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1.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21A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&lt;0.001</w:t>
            </w:r>
          </w:p>
        </w:tc>
      </w:tr>
      <w:tr w:rsidR="00AB5C9D" w:rsidRPr="00B02C5F" w14:paraId="6C20C537" w14:textId="77777777" w:rsidTr="0060252C">
        <w:trPr>
          <w:gridAfter w:val="1"/>
          <w:wAfter w:w="110" w:type="dxa"/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3CA5E" w14:textId="77777777" w:rsidR="00AB5C9D" w:rsidRPr="00B02C5F" w:rsidRDefault="00AB5C9D" w:rsidP="0060252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2CAD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A8FC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B7F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7890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3.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137D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80D3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CD08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9674" w14:textId="77777777" w:rsidR="00AB5C9D" w:rsidRPr="00B02C5F" w:rsidRDefault="00AB5C9D" w:rsidP="0060252C">
            <w:pPr>
              <w:jc w:val="center"/>
              <w:rPr>
                <w:color w:val="000000"/>
              </w:rPr>
            </w:pPr>
            <w:r w:rsidRPr="00B02C5F">
              <w:rPr>
                <w:color w:val="000000"/>
              </w:rPr>
              <w:t>0.001</w:t>
            </w:r>
          </w:p>
        </w:tc>
      </w:tr>
      <w:tr w:rsidR="00AB5C9D" w:rsidRPr="00B02C5F" w14:paraId="2B5ECD7F" w14:textId="77777777" w:rsidTr="0060252C">
        <w:trPr>
          <w:trHeight w:val="300"/>
        </w:trPr>
        <w:tc>
          <w:tcPr>
            <w:tcW w:w="138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D088" w14:textId="77777777" w:rsidR="00AB5C9D" w:rsidRPr="00B02C5F" w:rsidRDefault="00AB5C9D" w:rsidP="0060252C">
            <w:pPr>
              <w:rPr>
                <w:color w:val="000000"/>
              </w:rPr>
            </w:pPr>
            <w:r w:rsidRPr="00B02C5F">
              <w:rPr>
                <w:color w:val="000000"/>
              </w:rPr>
              <w:lastRenderedPageBreak/>
              <w:t>*If absolute of t-value is greater than two (|2|) then the estimate value is significant, CI:</w:t>
            </w:r>
            <w:r>
              <w:rPr>
                <w:color w:val="000000"/>
              </w:rPr>
              <w:t xml:space="preserve"> </w:t>
            </w:r>
            <w:r w:rsidRPr="00B02C5F">
              <w:rPr>
                <w:color w:val="000000"/>
              </w:rPr>
              <w:t>Credible Interval</w:t>
            </w:r>
            <w:r>
              <w:rPr>
                <w:color w:val="000000"/>
              </w:rPr>
              <w:t>; “:” stand for interaction between two variables</w:t>
            </w:r>
          </w:p>
        </w:tc>
      </w:tr>
    </w:tbl>
    <w:p w14:paraId="6EFE3DAD" w14:textId="77777777" w:rsidR="00AB5C9D" w:rsidRDefault="00AB5C9D" w:rsidP="00AB5C9D"/>
    <w:tbl>
      <w:tblPr>
        <w:tblW w:w="14063" w:type="dxa"/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1276"/>
        <w:gridCol w:w="1275"/>
        <w:gridCol w:w="1175"/>
        <w:gridCol w:w="6"/>
        <w:gridCol w:w="1384"/>
        <w:gridCol w:w="1162"/>
        <w:gridCol w:w="987"/>
        <w:gridCol w:w="1139"/>
        <w:gridCol w:w="6"/>
        <w:gridCol w:w="124"/>
      </w:tblGrid>
      <w:tr w:rsidR="00AB5C9D" w:rsidRPr="00B11C29" w14:paraId="19AED1FE" w14:textId="77777777" w:rsidTr="0060252C">
        <w:trPr>
          <w:trHeight w:val="300"/>
        </w:trPr>
        <w:tc>
          <w:tcPr>
            <w:tcW w:w="1406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D0F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Table</w:t>
            </w:r>
            <w:r>
              <w:rPr>
                <w:color w:val="000000"/>
              </w:rPr>
              <w:t xml:space="preserve"> B</w:t>
            </w:r>
            <w:r w:rsidRPr="00B11C29">
              <w:rPr>
                <w:color w:val="000000"/>
              </w:rPr>
              <w:t>: Mean predicted estimates of effectiveness of intervention arms on correct knowledge scores (%) and positive perception scores (%) using Bayesian Modelling for sensitivity analysis</w:t>
            </w:r>
          </w:p>
        </w:tc>
      </w:tr>
      <w:tr w:rsidR="00AB5C9D" w:rsidRPr="00B11C29" w14:paraId="1D55EFE4" w14:textId="77777777" w:rsidTr="0060252C">
        <w:trPr>
          <w:gridAfter w:val="1"/>
          <w:wAfter w:w="124" w:type="dxa"/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B312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Response Variabl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A36A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Adjusted model</w:t>
            </w:r>
          </w:p>
        </w:tc>
        <w:tc>
          <w:tcPr>
            <w:tcW w:w="37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DE63C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GLMM Model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65A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Bayesian Model</w:t>
            </w:r>
          </w:p>
        </w:tc>
      </w:tr>
      <w:tr w:rsidR="00AB5C9D" w:rsidRPr="00B11C29" w14:paraId="1C40E535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B0DC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8FC9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Fixed fac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DDC6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Estima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C0E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652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t-value*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D0C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Post. Me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37F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-95%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BD44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u-95%CI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CAB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pMCMC</w:t>
            </w:r>
          </w:p>
        </w:tc>
      </w:tr>
      <w:tr w:rsidR="00AB5C9D" w:rsidRPr="00B11C29" w14:paraId="7DC23A0A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F43B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Positive perception scores (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23F7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C533" w14:textId="77777777" w:rsidR="00AB5C9D" w:rsidRPr="00B11C29" w:rsidRDefault="00AB5C9D" w:rsidP="0060252C">
            <w:pPr>
              <w:jc w:val="right"/>
              <w:rPr>
                <w:color w:val="000000"/>
              </w:rPr>
            </w:pPr>
            <w:r w:rsidRPr="00B11C29">
              <w:rPr>
                <w:color w:val="000000"/>
              </w:rPr>
              <w:t>48.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0E5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8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1CA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6.8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393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48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959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46.1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E56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50.2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4E1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6D3AE11D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99DAD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BC0F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Type of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467E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2EB6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C34D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29E1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6C76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CEE6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13D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</w:tr>
      <w:tr w:rsidR="00AB5C9D" w:rsidRPr="00B11C29" w14:paraId="3918CA3D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B16B7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23A7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Baseline (before interven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87D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62EE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08E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26A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E39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781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876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</w:tr>
      <w:tr w:rsidR="00AB5C9D" w:rsidRPr="00B11C29" w14:paraId="78BDF276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367DF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8419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T2DM health information only (I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5B6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7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00E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7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0471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0.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462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7.0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387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3.6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FA5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0.4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4654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51D0E9CC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B9660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9DF2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IP1 &amp;Plate model (I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01C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8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6B8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6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8B64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1.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314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9.4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423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6.2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090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2.6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6C7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58747B11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6058F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1F9B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634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C98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7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0A0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.0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6031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8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087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4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E20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3.2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B03F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009</w:t>
            </w:r>
          </w:p>
        </w:tc>
      </w:tr>
      <w:tr w:rsidR="00AB5C9D" w:rsidRPr="00B11C29" w14:paraId="2227070D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20E93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D73F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Education(secondary/abov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6E6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9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D35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.3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991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4.07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49A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9.6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188E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5.32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E2B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4.0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6C3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77A55765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63B9D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D138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Marital status(Othe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53B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1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95C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1.6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EE9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0.8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495E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1.6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5B6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5.0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ABAE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7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23C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339</w:t>
            </w:r>
          </w:p>
        </w:tc>
      </w:tr>
      <w:tr w:rsidR="00AB5C9D" w:rsidRPr="00B11C29" w14:paraId="6281492E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BB6C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Variance for the Random effe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F049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Individual (PI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D00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59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562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39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56E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FCD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645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A23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E3B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</w:tr>
      <w:tr w:rsidR="00AB5C9D" w:rsidRPr="00B11C29" w14:paraId="1BA63028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14CEB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99BB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Site/Clu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63E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.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DEB4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15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58E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B5D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046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8A3C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D6B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</w:tr>
      <w:tr w:rsidR="00AB5C9D" w:rsidRPr="00B11C29" w14:paraId="07F00B38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23CE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Correct knowledge scores (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754B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A7D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31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FA9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5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F10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1.0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9881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31.1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4E5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8.7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A31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33.6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A5B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312F0ED7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B28BB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490D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Type of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5DA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9E2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7F5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C41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47A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4B4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D82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</w:tr>
      <w:tr w:rsidR="00AB5C9D" w:rsidRPr="00B11C29" w14:paraId="75558CCD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9156F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4087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Baseline (before interven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68F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913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C6F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B41E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BA5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747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09C4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Ref</w:t>
            </w:r>
          </w:p>
        </w:tc>
      </w:tr>
      <w:tr w:rsidR="00AB5C9D" w:rsidRPr="00B11C29" w14:paraId="64D07F47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78430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1F0C" w14:textId="77777777" w:rsidR="00AB5C9D" w:rsidRPr="00B11C29" w:rsidRDefault="00AB5C9D" w:rsidP="0060252C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E1B4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2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A82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4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EFD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8.9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4D5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1.8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157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8.96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2A94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4.8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2EC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14C159EF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FB1B8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9B09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IP1 &amp;Plate model (I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952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3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5CFE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3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711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0.1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39A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4.00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7B4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1.2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5B3C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6.7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042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0428EAB3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3F2C7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9BAE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1E7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237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6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E94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6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DE2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0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28B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0.09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4801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.28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1F71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0703</w:t>
            </w:r>
          </w:p>
        </w:tc>
      </w:tr>
      <w:tr w:rsidR="00AB5C9D" w:rsidRPr="00B11C29" w14:paraId="3D4791A2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094CB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F953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Inc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CD3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0F5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6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9F8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77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ED1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65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462C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0.5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F66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AC6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277</w:t>
            </w:r>
          </w:p>
        </w:tc>
      </w:tr>
      <w:tr w:rsidR="00AB5C9D" w:rsidRPr="00B11C29" w14:paraId="6B4E4BAC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ABFC0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2908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Education(secondary/abov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CA2E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8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425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2.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F89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4.0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C14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8.4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51C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4.75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083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2.2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825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6EFEB2D5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A004B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0BFF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Sex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0BC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3.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B355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4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810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2.3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7F0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2.86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CE3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5.46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12B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0.37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A36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0271</w:t>
            </w:r>
          </w:p>
        </w:tc>
      </w:tr>
      <w:tr w:rsidR="00AB5C9D" w:rsidRPr="00B11C29" w14:paraId="40B520DA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F7E5B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2EF8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Marital status (Othe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A5A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5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DA8B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1.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E428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3.2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AE5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5.4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46D2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8.59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C79F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-2.4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F6B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&lt;0.001</w:t>
            </w:r>
          </w:p>
        </w:tc>
      </w:tr>
      <w:tr w:rsidR="00AB5C9D" w:rsidRPr="00B11C29" w14:paraId="689C9169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1885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Variance for the Random effe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918A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Individual (PI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324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52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8AC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4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1576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44E9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477A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134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2DB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</w:tr>
      <w:tr w:rsidR="00AB5C9D" w:rsidRPr="00B11C29" w14:paraId="2A70D728" w14:textId="77777777" w:rsidTr="0060252C">
        <w:trPr>
          <w:gridAfter w:val="2"/>
          <w:wAfter w:w="130" w:type="dxa"/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35CC2" w14:textId="77777777" w:rsidR="00AB5C9D" w:rsidRPr="00B11C29" w:rsidRDefault="00AB5C9D" w:rsidP="0060252C">
            <w:pPr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62BC" w14:textId="77777777" w:rsidR="00AB5C9D" w:rsidRPr="00B11C29" w:rsidRDefault="00AB5C9D" w:rsidP="0060252C">
            <w:pPr>
              <w:rPr>
                <w:color w:val="000000"/>
              </w:rPr>
            </w:pPr>
            <w:r w:rsidRPr="00B11C29">
              <w:rPr>
                <w:color w:val="000000"/>
              </w:rPr>
              <w:t>Site/Clu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7B20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8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3047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0.09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C95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F01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87FE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CDB3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2F3D" w14:textId="77777777" w:rsidR="00AB5C9D" w:rsidRPr="00B11C29" w:rsidRDefault="00AB5C9D" w:rsidP="0060252C">
            <w:pPr>
              <w:jc w:val="center"/>
              <w:rPr>
                <w:color w:val="000000"/>
              </w:rPr>
            </w:pPr>
            <w:r w:rsidRPr="00B11C29">
              <w:rPr>
                <w:color w:val="000000"/>
              </w:rPr>
              <w:t> </w:t>
            </w:r>
          </w:p>
        </w:tc>
      </w:tr>
      <w:tr w:rsidR="00AB5C9D" w:rsidRPr="00B11C29" w14:paraId="44D09248" w14:textId="77777777" w:rsidTr="0060252C">
        <w:trPr>
          <w:trHeight w:val="300"/>
        </w:trPr>
        <w:tc>
          <w:tcPr>
            <w:tcW w:w="1406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E283" w14:textId="77777777" w:rsidR="00AB5C9D" w:rsidRPr="00B11C29" w:rsidRDefault="00AB5C9D" w:rsidP="0060252C">
            <w:pPr>
              <w:rPr>
                <w:i/>
                <w:iCs/>
                <w:color w:val="000000"/>
              </w:rPr>
            </w:pPr>
            <w:r w:rsidRPr="00B11C29">
              <w:rPr>
                <w:i/>
                <w:iCs/>
                <w:color w:val="000000"/>
              </w:rPr>
              <w:t>*If absolute of t-value is greater than two (|2|) then an estimate value is significant, CI: Credible Interval</w:t>
            </w:r>
          </w:p>
        </w:tc>
      </w:tr>
    </w:tbl>
    <w:p w14:paraId="06605365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F7573" w14:textId="77777777" w:rsidR="00AB5C9D" w:rsidRDefault="00AB5C9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4</w:t>
    </w:r>
    <w:r>
      <w:rPr>
        <w:noProof/>
      </w:rPr>
      <w:fldChar w:fldCharType="end"/>
    </w:r>
  </w:p>
  <w:p w14:paraId="0B39BF4E" w14:textId="77777777" w:rsidR="00AB5C9D" w:rsidRDefault="00AB5C9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C12F7"/>
    <w:multiLevelType w:val="hybridMultilevel"/>
    <w:tmpl w:val="03424B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CF51C6"/>
    <w:multiLevelType w:val="hybridMultilevel"/>
    <w:tmpl w:val="D4321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06655"/>
    <w:multiLevelType w:val="hybridMultilevel"/>
    <w:tmpl w:val="CFE29A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507344">
    <w:abstractNumId w:val="0"/>
  </w:num>
  <w:num w:numId="2" w16cid:durableId="2010716820">
    <w:abstractNumId w:val="2"/>
  </w:num>
  <w:num w:numId="3" w16cid:durableId="12066729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4CD"/>
    <w:rsid w:val="000E79C7"/>
    <w:rsid w:val="006B24CD"/>
    <w:rsid w:val="00A52534"/>
    <w:rsid w:val="00AB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4BE2B-17FC-4B80-930D-F5529353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C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C9D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5C9D"/>
    <w:rPr>
      <w:rFonts w:ascii="Times New Roman" w:eastAsiaTheme="majorEastAsia" w:hAnsi="Times New Roman" w:cstheme="majorBidi"/>
      <w:b/>
      <w:bCs/>
      <w:sz w:val="24"/>
      <w:lang w:bidi="en-US"/>
    </w:rPr>
  </w:style>
  <w:style w:type="character" w:customStyle="1" w:styleId="gd15mcfcktb">
    <w:name w:val="gd15mcfcktb"/>
    <w:basedOn w:val="DefaultParagraphFont"/>
    <w:rsid w:val="00AB5C9D"/>
  </w:style>
  <w:style w:type="table" w:styleId="TableGrid">
    <w:name w:val="Table Grid"/>
    <w:basedOn w:val="TableNormal"/>
    <w:uiPriority w:val="39"/>
    <w:rsid w:val="00AB5C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5C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5C9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AB5C9D"/>
  </w:style>
  <w:style w:type="paragraph" w:customStyle="1" w:styleId="Default">
    <w:name w:val="Default"/>
    <w:rsid w:val="00AB5C9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FootnoteReference">
    <w:name w:val="footnote reference"/>
    <w:uiPriority w:val="99"/>
    <w:semiHidden/>
    <w:unhideWhenUsed/>
    <w:rsid w:val="00AB5C9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B5C9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5C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B5C9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5C9D"/>
    <w:rPr>
      <w:lang w:val="en-GB"/>
    </w:rPr>
  </w:style>
  <w:style w:type="character" w:styleId="Hyperlink">
    <w:name w:val="Hyperlink"/>
    <w:basedOn w:val="DefaultParagraphFont"/>
    <w:uiPriority w:val="99"/>
    <w:unhideWhenUsed/>
    <w:rsid w:val="00AB5C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5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C9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C9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C9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C9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C9D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B5C9D"/>
  </w:style>
  <w:style w:type="paragraph" w:styleId="FootnoteText">
    <w:name w:val="footnote text"/>
    <w:basedOn w:val="Normal"/>
    <w:link w:val="FootnoteTextChar"/>
    <w:uiPriority w:val="99"/>
    <w:semiHidden/>
    <w:unhideWhenUsed/>
    <w:rsid w:val="00AB5C9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5C9D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B5C9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AB5C9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B5C9D"/>
    <w:rPr>
      <w:color w:val="808080"/>
    </w:rPr>
  </w:style>
  <w:style w:type="paragraph" w:styleId="Revision">
    <w:name w:val="Revision"/>
    <w:hidden/>
    <w:uiPriority w:val="99"/>
    <w:semiHidden/>
    <w:rsid w:val="00AB5C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84</Words>
  <Characters>7320</Characters>
  <Application>Microsoft Office Word</Application>
  <DocSecurity>0</DocSecurity>
  <Lines>61</Lines>
  <Paragraphs>17</Paragraphs>
  <ScaleCrop>false</ScaleCrop>
  <Company/>
  <LinksUpToDate>false</LinksUpToDate>
  <CharactersWithSpaces>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8-25T04:18:00Z</dcterms:created>
  <dcterms:modified xsi:type="dcterms:W3CDTF">2023-08-25T04:18:00Z</dcterms:modified>
</cp:coreProperties>
</file>